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EAD" w:rsidRPr="00A27EAD" w:rsidRDefault="00A27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. </w:t>
      </w:r>
      <w:bookmarkStart w:id="0" w:name="OLE_LINK5"/>
      <w:bookmarkStart w:id="1" w:name="OLE_LINK6"/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22989">
        <w:rPr>
          <w:rFonts w:ascii="Times New Roman" w:hAnsi="Times New Roman" w:cs="Times New Roman"/>
          <w:sz w:val="24"/>
          <w:szCs w:val="24"/>
        </w:rPr>
        <w:t>egatively correlated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stem loop </w:t>
      </w:r>
      <w:proofErr w:type="spellStart"/>
      <w:r w:rsidRPr="00D6573F"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 w:rsidRPr="00D6573F">
        <w:rPr>
          <w:rFonts w:ascii="Times New Roman" w:hAnsi="Times New Roman" w:cs="Times New Roman" w:hint="eastAsia"/>
          <w:sz w:val="24"/>
          <w:szCs w:val="24"/>
        </w:rPr>
        <w:t xml:space="preserve"> of hub genes</w:t>
      </w:r>
      <w:bookmarkEnd w:id="0"/>
      <w:bookmarkEnd w:id="1"/>
      <w:r w:rsidRPr="00D6573F">
        <w:rPr>
          <w:rFonts w:ascii="Times New Roman" w:hAnsi="Times New Roman" w:cs="Times New Roman" w:hint="eastAsia"/>
          <w:sz w:val="24"/>
          <w:szCs w:val="24"/>
        </w:rPr>
        <w:t xml:space="preserve"> in a TCGA dataset </w:t>
      </w:r>
      <w:r w:rsidRPr="00D6573F">
        <w:rPr>
          <w:rFonts w:ascii="Times New Roman" w:hAnsi="Times New Roman" w:cs="Times New Roman"/>
          <w:sz w:val="24"/>
          <w:szCs w:val="24"/>
        </w:rPr>
        <w:t>composed of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80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gastric cancer</w:t>
      </w:r>
      <w:r w:rsidRPr="00D6573F">
        <w:rPr>
          <w:rFonts w:ascii="Times New Roman" w:hAnsi="Times New Roman" w:cs="Times New Roman"/>
          <w:sz w:val="24"/>
          <w:szCs w:val="24"/>
        </w:rPr>
        <w:t xml:space="preserve"> tissue</w:t>
      </w:r>
      <w:r w:rsidRPr="00D6573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922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/>
      </w:tblPr>
      <w:tblGrid>
        <w:gridCol w:w="1570"/>
        <w:gridCol w:w="1080"/>
        <w:gridCol w:w="1080"/>
        <w:gridCol w:w="1080"/>
        <w:gridCol w:w="1017"/>
        <w:gridCol w:w="1559"/>
        <w:gridCol w:w="1134"/>
        <w:gridCol w:w="1134"/>
        <w:gridCol w:w="1134"/>
        <w:gridCol w:w="1134"/>
      </w:tblGrid>
      <w:tr w:rsidR="00915118" w:rsidRPr="00915118" w:rsidTr="00915118">
        <w:trPr>
          <w:trHeight w:val="270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em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o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em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o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710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3E-07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5E-06</w:t>
            </w:r>
          </w:p>
        </w:tc>
        <w:tc>
          <w:tcPr>
            <w:tcW w:w="1559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a-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7364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E-8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3E-85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3a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28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7E-33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0E-3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a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93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1E-3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35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43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3E-41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4E-3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26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E-7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E-75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8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0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9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6E-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6E-07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4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7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E-12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4E-1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3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2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6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66E-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E-10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84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8E-10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4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2E-07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6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2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18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8E-2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2E-26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8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93E-12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E-1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7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1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01E-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4E-07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a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73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E-8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3E-8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E-06</w:t>
            </w:r>
          </w:p>
        </w:tc>
      </w:tr>
      <w:tr w:rsidR="00915118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a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93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1E-3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3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7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3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5E-06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26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E-7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E-7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73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E-8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3E-85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18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3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43E-04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a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93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1E-3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35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18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3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8E-11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5E-1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26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E-7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E-75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6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4E-06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6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19E-04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8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5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9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4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2E-07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3E-09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8E-0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E-06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3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3E-0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7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3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5E-06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86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73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3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6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7E-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E-12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9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1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7E-10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E-0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3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2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3E-06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9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8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93E-1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6E-10</w:t>
            </w:r>
          </w:p>
        </w:tc>
      </w:tr>
      <w:tr w:rsidR="00A27EAD" w:rsidRPr="00915118" w:rsidTr="00915118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2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0E-1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6E-09</w:t>
            </w:r>
          </w:p>
        </w:tc>
      </w:tr>
      <w:tr w:rsidR="00A27EAD" w:rsidRPr="00915118" w:rsidTr="00A27EAD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1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E-12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0E-1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</w:tr>
      <w:tr w:rsidR="00A27EAD" w:rsidRPr="00915118" w:rsidTr="00A27EAD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7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3E-07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5E-0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4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2E-07</w:t>
            </w:r>
          </w:p>
        </w:tc>
      </w:tr>
      <w:tr w:rsidR="00A27EAD" w:rsidRPr="00915118" w:rsidTr="00A27EAD">
        <w:trPr>
          <w:trHeight w:val="270"/>
        </w:trPr>
        <w:tc>
          <w:tcPr>
            <w:tcW w:w="157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05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1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4E-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39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3E-07</w:t>
            </w:r>
          </w:p>
        </w:tc>
      </w:tr>
    </w:tbl>
    <w:p w:rsidR="004358AB" w:rsidRDefault="004358AB" w:rsidP="00D31D50">
      <w:pPr>
        <w:spacing w:line="220" w:lineRule="atLeast"/>
        <w:rPr>
          <w:rFonts w:hint="eastAsia"/>
        </w:rPr>
      </w:pPr>
    </w:p>
    <w:p w:rsidR="00915118" w:rsidRPr="00A27EAD" w:rsidRDefault="00A27EAD" w:rsidP="00A27EA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lastRenderedPageBreak/>
        <w:t xml:space="preserve">Additional file 1.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22989">
        <w:rPr>
          <w:rFonts w:ascii="Times New Roman" w:hAnsi="Times New Roman" w:cs="Times New Roman"/>
          <w:sz w:val="24"/>
          <w:szCs w:val="24"/>
        </w:rPr>
        <w:t>egatively correlated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stem loop </w:t>
      </w:r>
      <w:proofErr w:type="spellStart"/>
      <w:r w:rsidRPr="00D6573F"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 w:rsidRPr="00D6573F">
        <w:rPr>
          <w:rFonts w:ascii="Times New Roman" w:hAnsi="Times New Roman" w:cs="Times New Roman" w:hint="eastAsia"/>
          <w:sz w:val="24"/>
          <w:szCs w:val="24"/>
        </w:rPr>
        <w:t xml:space="preserve"> of hub genes in a TCGA dataset </w:t>
      </w:r>
      <w:r w:rsidRPr="00D6573F">
        <w:rPr>
          <w:rFonts w:ascii="Times New Roman" w:hAnsi="Times New Roman" w:cs="Times New Roman"/>
          <w:sz w:val="24"/>
          <w:szCs w:val="24"/>
        </w:rPr>
        <w:t>composed of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80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gastric cancer</w:t>
      </w:r>
      <w:r w:rsidRPr="00D6573F">
        <w:rPr>
          <w:rFonts w:ascii="Times New Roman" w:hAnsi="Times New Roman" w:cs="Times New Roman"/>
          <w:sz w:val="24"/>
          <w:szCs w:val="24"/>
        </w:rPr>
        <w:t xml:space="preserve"> tissue</w:t>
      </w:r>
      <w:r w:rsidRPr="00D6573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(continued)</w:t>
      </w:r>
    </w:p>
    <w:p w:rsidR="00915118" w:rsidRPr="00915118" w:rsidRDefault="00915118" w:rsidP="00915118">
      <w:pPr>
        <w:adjustRightInd/>
        <w:snapToGrid/>
        <w:spacing w:after="0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</w:p>
    <w:tbl>
      <w:tblPr>
        <w:tblW w:w="11921" w:type="dxa"/>
        <w:tblInd w:w="9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/>
      </w:tblPr>
      <w:tblGrid>
        <w:gridCol w:w="1568"/>
        <w:gridCol w:w="1150"/>
        <w:gridCol w:w="1080"/>
        <w:gridCol w:w="1080"/>
        <w:gridCol w:w="1080"/>
        <w:gridCol w:w="1568"/>
        <w:gridCol w:w="1150"/>
        <w:gridCol w:w="1080"/>
        <w:gridCol w:w="1080"/>
        <w:gridCol w:w="1085"/>
      </w:tblGrid>
      <w:tr w:rsidR="00915118" w:rsidRPr="00915118" w:rsidTr="0049113A">
        <w:trPr>
          <w:trHeight w:val="270"/>
        </w:trPr>
        <w:tc>
          <w:tcPr>
            <w:tcW w:w="15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em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o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em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o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118" w:rsidRPr="00915118" w:rsidRDefault="00915118" w:rsidP="009151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E-06</w:t>
            </w:r>
          </w:p>
        </w:tc>
        <w:tc>
          <w:tcPr>
            <w:tcW w:w="1568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00c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2370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.73E-04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1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E-1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0E-11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-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5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04E-1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0E-09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50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2E-0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5E-08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0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345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3E-0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8E-08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5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18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8E-2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2E-2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564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5E-3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2E-31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94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52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E-0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1b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1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8E-05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01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18E-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83E-09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79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1E-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8E-0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05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1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4E-05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6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4E-0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25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2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6E-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25b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99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7E-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0E-0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01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7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1E-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4E-06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46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71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E-1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4E-11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0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3E-0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8E-08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97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8E-1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7E-14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48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98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3E-1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2E-1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19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7E-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E-05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57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3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6E-03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3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6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2E-0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E-0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6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70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4E-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2E-06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9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6E-0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6E-07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9E-06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51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6E-2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2E-22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8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90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7E-0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1E-0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0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0E-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6E-09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1b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1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8E-05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85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4E-0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4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58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33E-08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29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0E-0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2E-08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9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6E-0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6E-0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6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4E-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1E-05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8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04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2E-0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3E-07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25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12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6E-0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37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1.35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6E-0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90E-08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58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16E-0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78E-04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34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.57E-0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93E-05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3a-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28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7E-3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0E-31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09-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75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.06E-0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15E-03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43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3E-4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4E-39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4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68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46E-0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22E-08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1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84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8E-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718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8E-2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72E-26</w:t>
            </w:r>
          </w:p>
        </w:tc>
      </w:tr>
      <w:tr w:rsidR="00A27EAD" w:rsidRPr="00915118" w:rsidTr="0049113A">
        <w:trPr>
          <w:trHeight w:val="270"/>
        </w:trPr>
        <w:tc>
          <w:tcPr>
            <w:tcW w:w="1568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5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67E-0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915118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51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0E-07</w:t>
            </w:r>
          </w:p>
        </w:tc>
        <w:tc>
          <w:tcPr>
            <w:tcW w:w="156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5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84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3E-0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4E-04</w:t>
            </w:r>
          </w:p>
        </w:tc>
      </w:tr>
    </w:tbl>
    <w:p w:rsidR="00A27EAD" w:rsidRDefault="00A27EAD" w:rsidP="00A27EAD">
      <w:pPr>
        <w:rPr>
          <w:rFonts w:ascii="Times New Roman" w:hAnsi="Times New Roman" w:cs="Times New Roman" w:hint="eastAsia"/>
        </w:rPr>
      </w:pPr>
    </w:p>
    <w:p w:rsidR="00B16DFA" w:rsidRPr="00A27EAD" w:rsidRDefault="00A27EAD" w:rsidP="00A27EA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Additional file 1.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22989">
        <w:rPr>
          <w:rFonts w:ascii="Times New Roman" w:hAnsi="Times New Roman" w:cs="Times New Roman"/>
          <w:sz w:val="24"/>
          <w:szCs w:val="24"/>
        </w:rPr>
        <w:t>egatively correlated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stem loop </w:t>
      </w:r>
      <w:proofErr w:type="spellStart"/>
      <w:r w:rsidRPr="00D6573F"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 w:rsidRPr="00D6573F">
        <w:rPr>
          <w:rFonts w:ascii="Times New Roman" w:hAnsi="Times New Roman" w:cs="Times New Roman" w:hint="eastAsia"/>
          <w:sz w:val="24"/>
          <w:szCs w:val="24"/>
        </w:rPr>
        <w:t xml:space="preserve"> of hub genes in a TCGA dataset </w:t>
      </w:r>
      <w:r w:rsidRPr="00D6573F">
        <w:rPr>
          <w:rFonts w:ascii="Times New Roman" w:hAnsi="Times New Roman" w:cs="Times New Roman"/>
          <w:sz w:val="24"/>
          <w:szCs w:val="24"/>
        </w:rPr>
        <w:t>composed of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80</w:t>
      </w:r>
      <w:r w:rsidRPr="00D6573F">
        <w:rPr>
          <w:rFonts w:ascii="Times New Roman" w:hAnsi="Times New Roman" w:cs="Times New Roman" w:hint="eastAsia"/>
          <w:sz w:val="24"/>
          <w:szCs w:val="24"/>
        </w:rPr>
        <w:t xml:space="preserve"> gastric cancer</w:t>
      </w:r>
      <w:r w:rsidRPr="00D6573F">
        <w:rPr>
          <w:rFonts w:ascii="Times New Roman" w:hAnsi="Times New Roman" w:cs="Times New Roman"/>
          <w:sz w:val="24"/>
          <w:szCs w:val="24"/>
        </w:rPr>
        <w:t xml:space="preserve"> tissue</w:t>
      </w:r>
      <w:r w:rsidRPr="00D6573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(continued)</w:t>
      </w:r>
    </w:p>
    <w:p w:rsidR="00B16DFA" w:rsidRDefault="00B16DFA" w:rsidP="00915118">
      <w:pPr>
        <w:adjustRightInd/>
        <w:snapToGrid/>
        <w:spacing w:after="0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</w:p>
    <w:tbl>
      <w:tblPr>
        <w:tblW w:w="12040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/>
      </w:tblPr>
      <w:tblGrid>
        <w:gridCol w:w="1575"/>
        <w:gridCol w:w="1134"/>
        <w:gridCol w:w="1134"/>
        <w:gridCol w:w="1134"/>
        <w:gridCol w:w="992"/>
        <w:gridCol w:w="1559"/>
        <w:gridCol w:w="1134"/>
        <w:gridCol w:w="992"/>
        <w:gridCol w:w="1134"/>
        <w:gridCol w:w="1252"/>
      </w:tblGrid>
      <w:tr w:rsidR="00B16DFA" w:rsidRPr="00B16DFA" w:rsidTr="00B16DFA">
        <w:trPr>
          <w:trHeight w:val="270"/>
        </w:trPr>
        <w:tc>
          <w:tcPr>
            <w:tcW w:w="15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tem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oo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tem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oo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="00A27EA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16DFA" w:rsidRPr="00B16DFA" w:rsidRDefault="00B16DFA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FDR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0359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6E-0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4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681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46E-09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22E-08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0469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.07E-1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6E-12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03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6E-03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69E-0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0469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.07E-1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6E-12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90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69E-06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81b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131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.08E-05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30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98E-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91E-03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0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4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60E-1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96E-09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8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99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37E-07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86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.73E-0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.63E-0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9-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2.10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7E-1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5E-09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03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6E-03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90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59E-06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35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186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21E-3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07E-37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52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8E-0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69E-06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6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92E-0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718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0E-12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10E-11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6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.77E-1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9E-12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01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.18E-1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.83E-09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836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2E-0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29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2.0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.09E-1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92E-14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845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8E-1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35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186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21E-3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07E-37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38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.93E-1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6E-1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6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.77E-1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9E-12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2.51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66E-2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32E-22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19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27E-0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1E-05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0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4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60E-1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96E-09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0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69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4E-08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24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8E-0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78E-07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685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24E-06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29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90E-0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32E-08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003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382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86E-03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45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24E-0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813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69E-06</w:t>
            </w: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3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65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91E-0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58E-08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30c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01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4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05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63E-0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96E-06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09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84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13E-0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.26E-04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68382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683820" w:rsidRDefault="00A27EAD" w:rsidP="0068382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7EAD" w:rsidRPr="00B16DFA" w:rsidTr="00B16DFA">
        <w:trPr>
          <w:trHeight w:val="27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sa-mir-509-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16D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75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.06E-0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49113A" w:rsidRDefault="00A27EAD" w:rsidP="00D729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9113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27EAD" w:rsidRPr="00B16DFA" w:rsidRDefault="00A27EAD" w:rsidP="00B16DF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16DFA" w:rsidRPr="00915118" w:rsidRDefault="00B16DFA" w:rsidP="00915118">
      <w:pPr>
        <w:adjustRightInd/>
        <w:snapToGrid/>
        <w:spacing w:after="0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sectPr w:rsidR="00B16DFA" w:rsidRPr="00915118" w:rsidSect="0091511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675C" w:rsidRDefault="0099675C" w:rsidP="00915118">
      <w:pPr>
        <w:spacing w:after="0"/>
      </w:pPr>
      <w:r>
        <w:separator/>
      </w:r>
    </w:p>
  </w:endnote>
  <w:endnote w:type="continuationSeparator" w:id="0">
    <w:p w:rsidR="0099675C" w:rsidRDefault="0099675C" w:rsidP="0091511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675C" w:rsidRDefault="0099675C" w:rsidP="00915118">
      <w:pPr>
        <w:spacing w:after="0"/>
      </w:pPr>
      <w:r>
        <w:separator/>
      </w:r>
    </w:p>
  </w:footnote>
  <w:footnote w:type="continuationSeparator" w:id="0">
    <w:p w:rsidR="0099675C" w:rsidRDefault="0099675C" w:rsidP="0091511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9113A"/>
    <w:rsid w:val="00683820"/>
    <w:rsid w:val="008B7726"/>
    <w:rsid w:val="00915118"/>
    <w:rsid w:val="0099675C"/>
    <w:rsid w:val="00A27EAD"/>
    <w:rsid w:val="00B16DFA"/>
    <w:rsid w:val="00D31D50"/>
    <w:rsid w:val="00E82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511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511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511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511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116</Words>
  <Characters>6364</Characters>
  <Application>Microsoft Office Word</Application>
  <DocSecurity>0</DocSecurity>
  <Lines>53</Lines>
  <Paragraphs>14</Paragraphs>
  <ScaleCrop>false</ScaleCrop>
  <Company/>
  <LinksUpToDate>false</LinksUpToDate>
  <CharactersWithSpaces>7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8-01-29T03:30:00Z</dcterms:modified>
</cp:coreProperties>
</file>